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B8C64" w14:textId="28BB5C22" w:rsidR="001F0BE8" w:rsidRPr="001F0BE8" w:rsidRDefault="001F0BE8" w:rsidP="00AE276D">
      <w:pPr>
        <w:spacing w:line="260" w:lineRule="exact"/>
        <w:rPr>
          <w:rFonts w:ascii="Calibri" w:hAnsi="Calibri" w:cs="Calibri"/>
          <w:b/>
          <w:bCs/>
          <w:sz w:val="21"/>
          <w:szCs w:val="21"/>
          <w:lang w:val="en-US"/>
        </w:rPr>
      </w:pPr>
      <w:r w:rsidRPr="001F0BE8">
        <w:rPr>
          <w:rFonts w:ascii="Calibri" w:hAnsi="Calibri" w:cs="Calibri"/>
          <w:b/>
          <w:bCs/>
          <w:sz w:val="21"/>
          <w:szCs w:val="21"/>
          <w:lang w:val="en-US"/>
        </w:rPr>
        <w:t>NONMEM code for the final population PK model of lumefantrine</w:t>
      </w:r>
      <w:r w:rsidR="006C03E0">
        <w:rPr>
          <w:rFonts w:ascii="Calibri" w:hAnsi="Calibri" w:cs="Calibri"/>
          <w:b/>
          <w:bCs/>
          <w:sz w:val="21"/>
          <w:szCs w:val="21"/>
          <w:lang w:val="en-US"/>
        </w:rPr>
        <w:t xml:space="preserve"> in </w:t>
      </w:r>
      <w:r w:rsidR="006C03E0" w:rsidRPr="006C03E0">
        <w:rPr>
          <w:rFonts w:ascii="Calibri" w:hAnsi="Calibri" w:cs="Calibri"/>
          <w:b/>
          <w:bCs/>
          <w:sz w:val="21"/>
          <w:szCs w:val="21"/>
          <w:lang w:val="en-US"/>
        </w:rPr>
        <w:t>pregnant and non-pregnant women</w:t>
      </w:r>
    </w:p>
    <w:p w14:paraId="12A9BA70" w14:textId="73B7AEE5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INPUT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ID TIME DV CMT AMT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DOSE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MDV EVID OCC AGE BQL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PREG GA WT </w:t>
      </w:r>
    </w:p>
    <w:p w14:paraId="119249C0" w14:textId="01AB67D9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DATA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NM_</w:t>
      </w:r>
      <w:r w:rsidR="00047194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LF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.csv </w:t>
      </w:r>
    </w:p>
    <w:p w14:paraId="34240C17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65F090D1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SUBROUTINE </w:t>
      </w:r>
    </w:p>
    <w:p w14:paraId="58F0802F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ADVAN5 TRANS1</w:t>
      </w:r>
    </w:p>
    <w:p w14:paraId="1D72783F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4B7BD550" w14:textId="77777777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MODEL</w:t>
      </w:r>
    </w:p>
    <w:p w14:paraId="68B34264" w14:textId="77777777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OMP = (1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Dose</w:t>
      </w:r>
    </w:p>
    <w:p w14:paraId="4006D87C" w14:textId="77777777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OMP = (2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Central compartment</w:t>
      </w:r>
    </w:p>
    <w:p w14:paraId="61ABE4F0" w14:textId="6CABABE4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OMP = (3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P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eripheral compartment </w:t>
      </w:r>
    </w:p>
    <w:p w14:paraId="1A7AA780" w14:textId="3F668EEB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OMP = (4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Transit compartment 1</w:t>
      </w:r>
    </w:p>
    <w:p w14:paraId="6E78AAF2" w14:textId="0D80DEE6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OMP = (5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Transit compartment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2</w:t>
      </w:r>
    </w:p>
    <w:p w14:paraId="2642F0C4" w14:textId="5A7BFF07" w:rsidR="001F0BE8" w:rsidRPr="001F0BE8" w:rsidRDefault="001F0BE8" w:rsidP="00AE276D">
      <w:pPr>
        <w:tabs>
          <w:tab w:val="left" w:pos="3119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OMP = (6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Transit compartment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3</w:t>
      </w:r>
    </w:p>
    <w:p w14:paraId="711B4393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243E7FB0" w14:textId="3678300E" w:rsidR="009E1353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PK  </w:t>
      </w:r>
    </w:p>
    <w:p w14:paraId="39408EB0" w14:textId="71F6B5BD" w:rsidR="009E1353" w:rsidRDefault="009E1353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F1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C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D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1 - (</w:t>
      </w:r>
      <w:r w:rsidR="006C03E0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DOSE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/ (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THETA(9)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+ DOSE)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Dose covariate </w:t>
      </w:r>
    </w:p>
    <w:p w14:paraId="55B9E141" w14:textId="77777777" w:rsidR="009E1353" w:rsidRDefault="009E1353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126446EC" w14:textId="52E0E17F" w:rsidR="009E1353" w:rsidRPr="001F0BE8" w:rsidRDefault="009E1353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CLCOVP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( 1 + THETA(1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0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 w:rsidR="00737296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*PREG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Pregnancy covariate on </w:t>
      </w:r>
      <w:r w:rsidR="00737296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clearance </w:t>
      </w:r>
    </w:p>
    <w:p w14:paraId="3EDAAFEE" w14:textId="77777777" w:rsidR="009E1353" w:rsidRDefault="009E1353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5EED6301" w14:textId="177DC795" w:rsidR="001F0BE8" w:rsidRPr="001F0BE8" w:rsidRDefault="00737296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V2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COVP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( 1 + THETA(11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*PREG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Pregnancy covariate on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central volume</w:t>
      </w:r>
    </w:p>
    <w:p w14:paraId="07B13040" w14:textId="77777777" w:rsid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3F7A29B1" w14:textId="19FEE345" w:rsidR="009E1353" w:rsidRPr="009E1353" w:rsidRDefault="009E1353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F (OCC.EQ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.1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  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F1= ETA(8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OV on F1</w:t>
      </w:r>
    </w:p>
    <w:p w14:paraId="4C9E334E" w14:textId="5362AFC5" w:rsidR="009E1353" w:rsidRPr="009E1353" w:rsidRDefault="009E1353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F (OCC.EQ.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2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   I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F1= ETA(9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OV on F1</w:t>
      </w:r>
    </w:p>
    <w:p w14:paraId="6C232687" w14:textId="77777777" w:rsidR="009E1353" w:rsidRPr="009E1353" w:rsidRDefault="009E1353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1B89F82A" w14:textId="279159BB" w:rsidR="009E1353" w:rsidRPr="009E1353" w:rsidRDefault="009E1353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F (OCC.EQ.1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 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I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KA= ETA(11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OV on KA</w:t>
      </w:r>
    </w:p>
    <w:p w14:paraId="74B74E07" w14:textId="029C56C5" w:rsidR="009E1353" w:rsidRPr="001F0BE8" w:rsidRDefault="009E1353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IF (OCC.EQ.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2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   I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KA= ETA(12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OV on KA</w:t>
      </w:r>
    </w:p>
    <w:p w14:paraId="1840ACF7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04383B61" w14:textId="275BBB00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VCL = THETA (1) * ((WT/70) ** 0.75)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*</w:t>
      </w:r>
      <w:r w:rsidR="009E1353"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CLCOVP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Population clearance</w:t>
      </w:r>
    </w:p>
    <w:p w14:paraId="7C4A9BD3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CL = TVCL * EXP(ETA (1)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clearance</w:t>
      </w:r>
    </w:p>
    <w:p w14:paraId="5548F892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6B74C9E2" w14:textId="20A7086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VV2 = THETA (2) * (WT/70)</w:t>
      </w:r>
      <w:r w:rsidR="009E1353"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* V</w:t>
      </w:r>
      <w:r w:rsidR="006C03E0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2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COVP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Population central volume</w:t>
      </w:r>
    </w:p>
    <w:p w14:paraId="7A71E2ED" w14:textId="77777777" w:rsidR="001F0BE8" w:rsidRPr="001F0BE8" w:rsidRDefault="001F0BE8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V2 = TVV2 * EXP(ETA (2)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central volume</w:t>
      </w:r>
    </w:p>
    <w:p w14:paraId="7E1B99CD" w14:textId="77777777" w:rsidR="001F0BE8" w:rsidRPr="001F0BE8" w:rsidRDefault="001F0BE8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</w:r>
    </w:p>
    <w:p w14:paraId="03E8497C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VMTT = THETA (3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Population </w:t>
      </w:r>
      <w:proofErr w:type="gramStart"/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mean</w:t>
      </w:r>
      <w:proofErr w:type="gramEnd"/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transit time</w:t>
      </w:r>
    </w:p>
    <w:p w14:paraId="0157BED7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MTT = TVMTT * EXP(ETA (3))                        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mean transit time</w:t>
      </w:r>
    </w:p>
    <w:p w14:paraId="1E40F8B4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3D91C684" w14:textId="77777777" w:rsidR="001F0BE8" w:rsidRPr="001F0BE8" w:rsidRDefault="001F0BE8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VQ = THETA (4) * ((WT/70) ** 0.75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Population inter-compartment clearance 1</w:t>
      </w:r>
    </w:p>
    <w:p w14:paraId="1C7992FB" w14:textId="77777777" w:rsidR="001F0BE8" w:rsidRPr="001F0BE8" w:rsidRDefault="001F0BE8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Q = TVQ * EXP(ETA (4)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inter-compartment clearance 1</w:t>
      </w:r>
    </w:p>
    <w:p w14:paraId="7F085AE1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7E9376AD" w14:textId="77777777" w:rsidR="001F0BE8" w:rsidRPr="001F0BE8" w:rsidRDefault="001F0BE8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VV3 = THETA (5) * (WT/70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Population peripheral volume 1</w:t>
      </w:r>
    </w:p>
    <w:p w14:paraId="7A3CBE4F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V3 = TVV3 * EXP(ETA (5)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</w:t>
      </w:r>
      <w:r w:rsidRPr="001F0BE8">
        <w:rPr>
          <w:rFonts w:ascii="Calibri" w:eastAsia="Times New Roman" w:hAnsi="Calibri" w:cs="Calibri"/>
          <w:kern w:val="0"/>
          <w:sz w:val="21"/>
          <w:szCs w:val="21"/>
          <w14:ligatures w14:val="none"/>
        </w:rPr>
        <w:t xml:space="preserve"> peripheral volume 1</w:t>
      </w:r>
    </w:p>
    <w:p w14:paraId="075DD975" w14:textId="77777777" w:rsid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1A84BF34" w14:textId="79684F2B" w:rsidR="009E1353" w:rsidRPr="009E1353" w:rsidRDefault="009E1353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SHP = THETA(6) * EXP(ETA(6)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Shape parameter for cox-box transformation</w:t>
      </w:r>
    </w:p>
    <w:p w14:paraId="6E30EBEC" w14:textId="1AF470DA" w:rsidR="009E1353" w:rsidRPr="001F0BE8" w:rsidRDefault="009E1353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ETA  = (EXP(ETA(7) +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F1)**SHP-1)/SHP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                 ; Box- cox transformation </w:t>
      </w:r>
    </w:p>
    <w:p w14:paraId="555386F2" w14:textId="6914986D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TVF1= THETA (</w:t>
      </w:r>
      <w:r w:rsid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7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 * F1COVD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Population relative bioavailability</w:t>
      </w:r>
    </w:p>
    <w:p w14:paraId="006CCE9B" w14:textId="24698939" w:rsidR="001F0BE8" w:rsidRDefault="001F0BE8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F1 = TVF1 * EXP(</w:t>
      </w:r>
      <w:r w:rsidR="009E1353"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TETA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relative bioavailability</w:t>
      </w:r>
    </w:p>
    <w:p w14:paraId="0D80C4DE" w14:textId="77777777" w:rsidR="006C03E0" w:rsidRDefault="006C03E0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6550A5E5" w14:textId="0860918D" w:rsidR="009E1353" w:rsidRPr="009E1353" w:rsidRDefault="009E1353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TVKA = THETA(8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Population absorption rate constant </w:t>
      </w:r>
    </w:p>
    <w:p w14:paraId="4CC5C298" w14:textId="1294A4CA" w:rsidR="009E1353" w:rsidRPr="001F0BE8" w:rsidRDefault="009E1353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K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A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TVKA * EXP(ETA(10) +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VKA)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absorption rate constant</w:t>
      </w:r>
    </w:p>
    <w:p w14:paraId="2620BC42" w14:textId="4132E1F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lastRenderedPageBreak/>
        <w:t xml:space="preserve">  NN =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3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Number of transit compartments</w:t>
      </w:r>
    </w:p>
    <w:p w14:paraId="50E2F18A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TR = (NN+1)/MTT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Transit rate constant</w:t>
      </w:r>
    </w:p>
    <w:p w14:paraId="2D591280" w14:textId="1B1D107E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1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4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KTR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Transit rate constant (COMP 1 --&gt;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4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</w:p>
    <w:p w14:paraId="4D278A65" w14:textId="3A65021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45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KTR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Transit rate constant (COMP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4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--&gt;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5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</w:p>
    <w:p w14:paraId="00F532FD" w14:textId="146336BF" w:rsid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56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= KTR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Transit rate constant (COMP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5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--&gt;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6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</w:p>
    <w:p w14:paraId="26D817AF" w14:textId="2998B55A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62 = KA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Absorption rate constant (COMP 6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--&gt; 2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</w:p>
    <w:p w14:paraId="59B1D5C5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20 = CL/V2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Elimination rate constant (COMP 2 --&gt; 0)</w:t>
      </w:r>
    </w:p>
    <w:p w14:paraId="1662D9CF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23 = Q/V2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Distribution rate constant (COMP 2 --&gt; 3)</w:t>
      </w:r>
    </w:p>
    <w:p w14:paraId="2847BBA4" w14:textId="14B1E200" w:rsidR="001F0BE8" w:rsidRPr="001F0BE8" w:rsidRDefault="001F0BE8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K32 = Q/V3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Distribution rate constant (COMP 3 --&gt; 2)</w:t>
      </w:r>
    </w:p>
    <w:p w14:paraId="62F65CB7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204FC607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ERROR</w:t>
      </w:r>
    </w:p>
    <w:p w14:paraId="2F6CC373" w14:textId="19DE7066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</w:t>
      </w:r>
      <w:r w:rsidR="009E1353"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W = SQRT(SIGMA(1,1) + SIGMA(2,2)/EXP(IPRED)**2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Residual error</w:t>
      </w:r>
    </w:p>
    <w:p w14:paraId="7A92E27F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IF (F.GT.0) IPRED = LOG(F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Natural logarithm of predictions</w:t>
      </w:r>
    </w:p>
    <w:p w14:paraId="70082C87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IRES = IPRED-DV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 residual error</w:t>
      </w:r>
    </w:p>
    <w:p w14:paraId="04A123C5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IWRES = IRES/W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Individually weighted residual error</w:t>
      </w:r>
    </w:p>
    <w:p w14:paraId="34E5DF42" w14:textId="6206E1BF" w:rsidR="001F0BE8" w:rsidRPr="001F0BE8" w:rsidRDefault="009E1353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9E1353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Y  = IPRED + EPS(1) + EPS(2)/EXP(IPRED)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Additive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and proportional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residual error</w:t>
      </w:r>
    </w:p>
    <w:p w14:paraId="71B2C4A2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722E7D00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THETA</w:t>
      </w:r>
    </w:p>
    <w:p w14:paraId="7C7E5678" w14:textId="64AD125B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0,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4.02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1. Clearance</w:t>
      </w:r>
    </w:p>
    <w:p w14:paraId="15C821F9" w14:textId="6BA1651D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0,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108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2. Central volume</w:t>
      </w:r>
    </w:p>
    <w:p w14:paraId="39CC01FC" w14:textId="6F0F07EA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0, 4.7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FIX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3. Mean transit time</w:t>
      </w:r>
    </w:p>
    <w:p w14:paraId="6274E0AF" w14:textId="01A2E527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0,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.67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4. Inter-compartment clearance </w:t>
      </w:r>
    </w:p>
    <w:p w14:paraId="38DC85FF" w14:textId="081141FD" w:rsidR="001F0BE8" w:rsidRPr="001F0BE8" w:rsidRDefault="001F0BE8" w:rsidP="00AE276D">
      <w:pPr>
        <w:tabs>
          <w:tab w:val="left" w:pos="4676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0,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84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5. Peripheral volume </w:t>
      </w:r>
    </w:p>
    <w:p w14:paraId="7F0D5B1A" w14:textId="3EB5BFF5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-1, -0.692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6.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Shape parameter </w:t>
      </w:r>
    </w:p>
    <w:p w14:paraId="3E6D01FC" w14:textId="140CFE78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FIX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7. </w:t>
      </w:r>
      <w:r w:rsidR="00AE276D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Relative bioavailability</w:t>
      </w:r>
    </w:p>
    <w:p w14:paraId="76F1FF07" w14:textId="0638DF9D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0, 0.412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)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8.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Absorption rate constant </w:t>
      </w:r>
    </w:p>
    <w:p w14:paraId="3CD1B19E" w14:textId="6A394099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(3.84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FIX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9.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Dose covariate on </w:t>
      </w:r>
      <w:r w:rsidR="00AE276D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relative bioavailability</w:t>
      </w:r>
    </w:p>
    <w:p w14:paraId="5397E0D3" w14:textId="4F084C07" w:rsid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0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, 0.235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10.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Pregnancy covariate on clearance</w:t>
      </w:r>
    </w:p>
    <w:p w14:paraId="51F82FCA" w14:textId="5D7311B5" w:rsidR="00AE276D" w:rsidRPr="001F0BE8" w:rsidRDefault="00AE276D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(0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, 0.284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)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1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Pregnancy covariate on central volume</w:t>
      </w:r>
    </w:p>
    <w:p w14:paraId="0498E41C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7873B766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OMEGA</w:t>
      </w:r>
    </w:p>
    <w:p w14:paraId="0A4FAADC" w14:textId="77777777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 FIX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1. IIV clearance</w:t>
      </w:r>
    </w:p>
    <w:p w14:paraId="2D5A757E" w14:textId="0AEF46EA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.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0196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2. IIV central volume</w:t>
      </w:r>
    </w:p>
    <w:p w14:paraId="025A25C3" w14:textId="4FCC7AB4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.553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>; 3. IIV mean transit time</w:t>
      </w:r>
    </w:p>
    <w:p w14:paraId="57676C26" w14:textId="728C2A19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 FIX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4. IIV inter-compartment clearance </w:t>
      </w:r>
    </w:p>
    <w:p w14:paraId="35ACE47F" w14:textId="0637F1B4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 FIX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5. IIV peripheral volume </w:t>
      </w:r>
    </w:p>
    <w:p w14:paraId="44C69BD3" w14:textId="6D45C975" w:rsidR="001F0BE8" w:rsidRPr="001F0BE8" w:rsidRDefault="001F0BE8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 FIX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6. IIV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shape parameter</w:t>
      </w:r>
    </w:p>
    <w:p w14:paraId="1254D6A1" w14:textId="34C46861" w:rsidR="001F0BE8" w:rsidRDefault="00AE276D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OMEGA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 FIX 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7. IIV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relative bioavailability</w:t>
      </w:r>
    </w:p>
    <w:p w14:paraId="2FB2FF83" w14:textId="3FBB9023" w:rsidR="00AE276D" w:rsidRPr="00AE276D" w:rsidRDefault="00AE276D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OMEGA BLOCK(1) 0.411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</w: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;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8.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V relative bioavailability</w:t>
      </w:r>
    </w:p>
    <w:p w14:paraId="01010628" w14:textId="5C8CB4AF" w:rsidR="00AE276D" w:rsidRPr="00AE276D" w:rsidRDefault="00AE276D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OMEGA BLOCK(1) SAME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9.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O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V relative bioavailability</w:t>
      </w:r>
    </w:p>
    <w:p w14:paraId="1F55DD89" w14:textId="2A34E300" w:rsidR="00AE276D" w:rsidRPr="00AE276D" w:rsidRDefault="00AE276D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OMEGA 0 FIX  ;  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</w:t>
      </w: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0.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IIV absorption rate constant</w:t>
      </w:r>
    </w:p>
    <w:p w14:paraId="3C20A2AB" w14:textId="4753C68B" w:rsidR="00AE276D" w:rsidRPr="00AE276D" w:rsidRDefault="00AE276D" w:rsidP="00AE276D">
      <w:pPr>
        <w:tabs>
          <w:tab w:val="left" w:pos="4662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OMEGA BLOCK(1) 1.19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</w: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;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11.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OV absorption rate constant</w:t>
      </w:r>
    </w:p>
    <w:p w14:paraId="5BBAA452" w14:textId="376F7ABE" w:rsidR="001F0BE8" w:rsidRPr="001F0BE8" w:rsidRDefault="00AE276D" w:rsidP="00AE276D">
      <w:pPr>
        <w:tabs>
          <w:tab w:val="left" w:pos="4678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$OMEGA BLOCK(1) SAME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2</w:t>
      </w:r>
      <w:r w:rsidR="001F0BE8"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IOV absorption rate constant</w:t>
      </w:r>
    </w:p>
    <w:p w14:paraId="223EC2B8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5CC0DA05" w14:textId="77777777" w:rsidR="001F0BE8" w:rsidRPr="001F0BE8" w:rsidRDefault="001F0BE8" w:rsidP="00AE276D">
      <w:pPr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SIGMA </w:t>
      </w:r>
    </w:p>
    <w:p w14:paraId="6D78CF1A" w14:textId="262280BF" w:rsid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0.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09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.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Proportional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residual error</w:t>
      </w:r>
    </w:p>
    <w:p w14:paraId="52F0746B" w14:textId="7BD3A495" w:rsidR="00AE276D" w:rsidRPr="001F0BE8" w:rsidRDefault="00AE276D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145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ab/>
        <w:t xml:space="preserve">; </w:t>
      </w:r>
      <w:r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2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>. Additive residual error</w:t>
      </w:r>
    </w:p>
    <w:p w14:paraId="4EADF7C1" w14:textId="77777777" w:rsidR="001F0BE8" w:rsidRPr="001F0BE8" w:rsidRDefault="001F0BE8" w:rsidP="00AE276D">
      <w:pPr>
        <w:tabs>
          <w:tab w:val="left" w:pos="4690"/>
        </w:tabs>
        <w:spacing w:after="0" w:line="260" w:lineRule="exact"/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</w:pPr>
    </w:p>
    <w:p w14:paraId="2539D9D9" w14:textId="4F5E5514" w:rsidR="001F0BE8" w:rsidRPr="001F0BE8" w:rsidRDefault="001F0BE8" w:rsidP="00737296">
      <w:pPr>
        <w:spacing w:after="0" w:line="260" w:lineRule="exact"/>
        <w:rPr>
          <w:rFonts w:ascii="Calibri" w:hAnsi="Calibri" w:cs="Calibri"/>
          <w:sz w:val="21"/>
          <w:szCs w:val="21"/>
          <w:lang w:val="en-US"/>
        </w:rPr>
      </w:pP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$ESTIMATE </w:t>
      </w:r>
      <w:r w:rsidR="00AE276D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 </w:t>
      </w:r>
      <w:r w:rsidRPr="001F0BE8">
        <w:rPr>
          <w:rFonts w:ascii="Calibri" w:eastAsia="Times New Roman" w:hAnsi="Calibri" w:cs="Calibri"/>
          <w:kern w:val="0"/>
          <w:sz w:val="21"/>
          <w:szCs w:val="21"/>
          <w:lang w:val="en-US"/>
          <w14:ligatures w14:val="none"/>
        </w:rPr>
        <w:t xml:space="preserve">MAXEVAL=9990 METHOD=COND INTE NOABORT PRINT=1 POSTHOC </w:t>
      </w:r>
    </w:p>
    <w:p w14:paraId="09AF87C5" w14:textId="77777777" w:rsidR="001F0BE8" w:rsidRPr="001F0BE8" w:rsidRDefault="001F0BE8" w:rsidP="00AE276D">
      <w:pPr>
        <w:spacing w:line="260" w:lineRule="exact"/>
        <w:rPr>
          <w:rFonts w:ascii="Calibri" w:hAnsi="Calibri" w:cs="Calibri"/>
          <w:sz w:val="21"/>
          <w:szCs w:val="21"/>
        </w:rPr>
      </w:pPr>
    </w:p>
    <w:sectPr w:rsidR="001F0BE8" w:rsidRPr="001F0BE8" w:rsidSect="00AE276D">
      <w:pgSz w:w="12240" w:h="15840"/>
      <w:pgMar w:top="1304" w:right="1440" w:bottom="130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2EB"/>
    <w:rsid w:val="00032041"/>
    <w:rsid w:val="00047194"/>
    <w:rsid w:val="000762EB"/>
    <w:rsid w:val="00141C72"/>
    <w:rsid w:val="001F0BE8"/>
    <w:rsid w:val="00681461"/>
    <w:rsid w:val="006C03E0"/>
    <w:rsid w:val="00737296"/>
    <w:rsid w:val="00817954"/>
    <w:rsid w:val="009D1899"/>
    <w:rsid w:val="009E1353"/>
    <w:rsid w:val="00AE276D"/>
    <w:rsid w:val="00B674FF"/>
    <w:rsid w:val="00E70849"/>
    <w:rsid w:val="00F3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F690"/>
  <w15:chartTrackingRefBased/>
  <w15:docId w15:val="{3801D494-0F01-4FF1-B3A7-867A106E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2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2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2E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2E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2E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2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2E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2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2E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76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2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2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76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2E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76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2E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762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3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Ding</dc:creator>
  <cp:keywords/>
  <dc:description/>
  <cp:lastModifiedBy>Junjie Ding</cp:lastModifiedBy>
  <cp:revision>5</cp:revision>
  <dcterms:created xsi:type="dcterms:W3CDTF">2025-09-04T02:39:00Z</dcterms:created>
  <dcterms:modified xsi:type="dcterms:W3CDTF">2025-09-08T05:40:00Z</dcterms:modified>
</cp:coreProperties>
</file>